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250DF60F" w14:textId="52CAD2E7" w:rsidR="00730118" w:rsidRDefault="004E508A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D13B0E">
        <w:t>D</w:t>
      </w:r>
      <w:r w:rsidR="00351BF5">
        <w:t xml:space="preserve">ifferentially </w:t>
      </w:r>
      <w:r w:rsidR="00D13B0E">
        <w:t>E</w:t>
      </w:r>
      <w:r w:rsidR="00351BF5">
        <w:t>xpressed (DE)</w:t>
      </w:r>
      <w:r w:rsidR="00D13B0E">
        <w:t xml:space="preserve"> genes with NUP93 knockdown</w:t>
      </w:r>
    </w:p>
    <w:p w14:paraId="4B052EC3" w14:textId="7758F268" w:rsidR="00D13B0E" w:rsidRPr="005930AC" w:rsidRDefault="00D13B0E" w:rsidP="00D13B0E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2</w:t>
      </w:r>
    </w:p>
    <w:p w14:paraId="20DFC17D" w14:textId="0CA467E2" w:rsidR="00D13B0E" w:rsidRPr="00505E0C" w:rsidRDefault="00D13B0E" w:rsidP="00D13B0E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List of Oligos</w:t>
      </w:r>
      <w:r w:rsidR="00351BF5">
        <w:t xml:space="preserve"> used in this study</w:t>
      </w:r>
    </w:p>
    <w:p w14:paraId="22200389" w14:textId="1FC29D44" w:rsidR="00D13B0E" w:rsidRPr="005930AC" w:rsidRDefault="00D13B0E" w:rsidP="00D13B0E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3</w:t>
      </w:r>
    </w:p>
    <w:p w14:paraId="41346354" w14:textId="3A25A779" w:rsidR="00D13B0E" w:rsidRPr="00505E0C" w:rsidRDefault="00D13B0E" w:rsidP="00D13B0E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Source data</w:t>
      </w:r>
    </w:p>
    <w:p w14:paraId="221BDDFD" w14:textId="77777777" w:rsidR="00D13B0E" w:rsidRPr="00505E0C" w:rsidRDefault="00D13B0E" w:rsidP="00823B1C">
      <w:pPr>
        <w:pStyle w:val="NormalWeb"/>
      </w:pPr>
    </w:p>
    <w:sectPr w:rsidR="00D13B0E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68AEA" w14:textId="77777777" w:rsidR="0097633D" w:rsidRDefault="0097633D" w:rsidP="00FC1BB8">
      <w:pPr>
        <w:spacing w:after="0" w:line="240" w:lineRule="auto"/>
      </w:pPr>
      <w:r>
        <w:separator/>
      </w:r>
    </w:p>
  </w:endnote>
  <w:endnote w:type="continuationSeparator" w:id="0">
    <w:p w14:paraId="3FD57230" w14:textId="77777777" w:rsidR="0097633D" w:rsidRDefault="0097633D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5483E" w14:textId="77777777" w:rsidR="0097633D" w:rsidRDefault="0097633D" w:rsidP="00FC1BB8">
      <w:pPr>
        <w:spacing w:after="0" w:line="240" w:lineRule="auto"/>
      </w:pPr>
      <w:r>
        <w:separator/>
      </w:r>
    </w:p>
  </w:footnote>
  <w:footnote w:type="continuationSeparator" w:id="0">
    <w:p w14:paraId="78C2AD4A" w14:textId="77777777" w:rsidR="0097633D" w:rsidRDefault="0097633D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51BF5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633D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13B0E"/>
    <w:rsid w:val="00DB0869"/>
    <w:rsid w:val="00DC727B"/>
    <w:rsid w:val="00DD3458"/>
    <w:rsid w:val="00DF55D3"/>
    <w:rsid w:val="00E213CC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Xiaomin Bao</cp:lastModifiedBy>
  <cp:revision>3</cp:revision>
  <cp:lastPrinted>2022-05-30T14:32:00Z</cp:lastPrinted>
  <dcterms:created xsi:type="dcterms:W3CDTF">2023-09-25T15:10:00Z</dcterms:created>
  <dcterms:modified xsi:type="dcterms:W3CDTF">2023-09-26T02:52:00Z</dcterms:modified>
</cp:coreProperties>
</file>